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50A" w:rsidRPr="008238E4" w:rsidRDefault="008238E4">
      <w:pPr>
        <w:rPr>
          <w:b/>
        </w:rPr>
      </w:pPr>
      <w:proofErr w:type="spellStart"/>
      <w:r w:rsidRPr="008238E4">
        <w:rPr>
          <w:b/>
        </w:rPr>
        <w:t>Figs</w:t>
      </w:r>
      <w:bookmarkStart w:id="0" w:name="_GoBack"/>
      <w:bookmarkEnd w:id="0"/>
      <w:r w:rsidRPr="008238E4">
        <w:rPr>
          <w:b/>
        </w:rPr>
        <w:t>hare</w:t>
      </w:r>
      <w:proofErr w:type="spellEnd"/>
      <w:r w:rsidRPr="008238E4">
        <w:rPr>
          <w:b/>
        </w:rPr>
        <w:t xml:space="preserve"> DOI </w:t>
      </w:r>
    </w:p>
    <w:p w:rsidR="008238E4" w:rsidRDefault="008238E4"/>
    <w:p w:rsidR="008238E4" w:rsidRDefault="008238E4">
      <w:r w:rsidRPr="008238E4">
        <w:t>Fig 1. </w:t>
      </w:r>
      <w:hyperlink r:id="rId4" w:tgtFrame="_blank" w:history="1">
        <w:r w:rsidRPr="008238E4">
          <w:rPr>
            <w:rStyle w:val="Hyperlink"/>
          </w:rPr>
          <w:t>http://dx.doi.org/10.6084/m9.figshare.1598119</w:t>
        </w:r>
      </w:hyperlink>
      <w:r w:rsidRPr="008238E4">
        <w:t> </w:t>
      </w:r>
      <w:r w:rsidRPr="008238E4">
        <w:br/>
        <w:t>Fig 2. </w:t>
      </w:r>
      <w:hyperlink r:id="rId5" w:tgtFrame="_blank" w:history="1">
        <w:r w:rsidRPr="008238E4">
          <w:rPr>
            <w:rStyle w:val="Hyperlink"/>
          </w:rPr>
          <w:t>http://dx.doi.org/10.6084/m9.figshare.1599744</w:t>
        </w:r>
      </w:hyperlink>
      <w:r w:rsidRPr="008238E4">
        <w:t> </w:t>
      </w:r>
      <w:r w:rsidRPr="008238E4">
        <w:br/>
        <w:t>Fig 3. </w:t>
      </w:r>
      <w:hyperlink r:id="rId6" w:tgtFrame="_blank" w:history="1">
        <w:r w:rsidRPr="008238E4">
          <w:rPr>
            <w:rStyle w:val="Hyperlink"/>
          </w:rPr>
          <w:t>http://dx.doi.org/10.6084/m9.figshare.1599743</w:t>
        </w:r>
      </w:hyperlink>
      <w:r w:rsidRPr="008238E4">
        <w:t> </w:t>
      </w:r>
      <w:r w:rsidRPr="008238E4">
        <w:br/>
        <w:t>Fig 4. </w:t>
      </w:r>
      <w:hyperlink r:id="rId7" w:tgtFrame="_blank" w:history="1">
        <w:r w:rsidRPr="008238E4">
          <w:rPr>
            <w:rStyle w:val="Hyperlink"/>
          </w:rPr>
          <w:t>http://dx.doi.org/10.6084/m9.figshare.1599745</w:t>
        </w:r>
      </w:hyperlink>
      <w:r w:rsidRPr="008238E4">
        <w:t> </w:t>
      </w:r>
      <w:r w:rsidRPr="008238E4">
        <w:br/>
        <w:t>Fig 5. </w:t>
      </w:r>
      <w:hyperlink r:id="rId8" w:tgtFrame="_blank" w:history="1">
        <w:r w:rsidRPr="008238E4">
          <w:rPr>
            <w:rStyle w:val="Hyperlink"/>
          </w:rPr>
          <w:t>http://dx.doi.org/10.6084/m9.figshare.1599749</w:t>
        </w:r>
      </w:hyperlink>
      <w:r w:rsidRPr="008238E4">
        <w:t> </w:t>
      </w:r>
      <w:r w:rsidRPr="008238E4">
        <w:br/>
        <w:t>Fig 6. </w:t>
      </w:r>
      <w:hyperlink r:id="rId9" w:tgtFrame="_blank" w:history="1">
        <w:r w:rsidRPr="008238E4">
          <w:rPr>
            <w:rStyle w:val="Hyperlink"/>
          </w:rPr>
          <w:t>http://dx.doi.org/10.6084/m9.figshare.1599748</w:t>
        </w:r>
      </w:hyperlink>
      <w:r w:rsidRPr="008238E4">
        <w:t> </w:t>
      </w:r>
      <w:r w:rsidRPr="008238E4">
        <w:br/>
        <w:t>Fig 7. </w:t>
      </w:r>
      <w:hyperlink r:id="rId10" w:tgtFrame="_blank" w:history="1">
        <w:r w:rsidRPr="008238E4">
          <w:rPr>
            <w:rStyle w:val="Hyperlink"/>
          </w:rPr>
          <w:t>http://dx.doi.org/10.6084/m9.figshare.1599746</w:t>
        </w:r>
      </w:hyperlink>
      <w:r w:rsidRPr="008238E4">
        <w:t> </w:t>
      </w:r>
      <w:r w:rsidRPr="008238E4">
        <w:br/>
        <w:t>Fig 8. </w:t>
      </w:r>
      <w:hyperlink r:id="rId11" w:tgtFrame="_blank" w:history="1">
        <w:r w:rsidRPr="008238E4">
          <w:rPr>
            <w:rStyle w:val="Hyperlink"/>
          </w:rPr>
          <w:t>http://dx.doi.org/10.6084/m9.figshare.1599747</w:t>
        </w:r>
      </w:hyperlink>
      <w:r w:rsidRPr="008238E4">
        <w:t> </w:t>
      </w:r>
      <w:r w:rsidRPr="008238E4">
        <w:br/>
        <w:t>Fig 9. </w:t>
      </w:r>
      <w:hyperlink r:id="rId12" w:tgtFrame="_blank" w:history="1">
        <w:r w:rsidRPr="008238E4">
          <w:rPr>
            <w:rStyle w:val="Hyperlink"/>
          </w:rPr>
          <w:t>http://dx.doi.org/10.6084/m9.figshare.1599750</w:t>
        </w:r>
      </w:hyperlink>
      <w:r w:rsidRPr="008238E4">
        <w:t> </w:t>
      </w:r>
    </w:p>
    <w:sectPr w:rsidR="00823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8E4"/>
    <w:rsid w:val="0017050A"/>
    <w:rsid w:val="0082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E2E41-6C18-40B0-91FF-F937ADCF5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38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6084/m9.figshare.159974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x.doi.org/10.6084/m9.figshare.1599745" TargetMode="External"/><Relationship Id="rId12" Type="http://schemas.openxmlformats.org/officeDocument/2006/relationships/hyperlink" Target="http://dx.doi.org/10.6084/m9.figshare.159975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6084/m9.figshare.1599743" TargetMode="External"/><Relationship Id="rId11" Type="http://schemas.openxmlformats.org/officeDocument/2006/relationships/hyperlink" Target="http://dx.doi.org/10.6084/m9.figshare.1599747" TargetMode="External"/><Relationship Id="rId5" Type="http://schemas.openxmlformats.org/officeDocument/2006/relationships/hyperlink" Target="http://dx.doi.org/10.6084/m9.figshare.1599744" TargetMode="External"/><Relationship Id="rId10" Type="http://schemas.openxmlformats.org/officeDocument/2006/relationships/hyperlink" Target="http://dx.doi.org/10.6084/m9.figshare.1599746" TargetMode="External"/><Relationship Id="rId4" Type="http://schemas.openxmlformats.org/officeDocument/2006/relationships/hyperlink" Target="http://dx.doi.org/10.6084/m9.figshare.1598119" TargetMode="External"/><Relationship Id="rId9" Type="http://schemas.openxmlformats.org/officeDocument/2006/relationships/hyperlink" Target="http://dx.doi.org/10.6084/m9.figshare.159974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5-11-19T23:26:00Z</dcterms:created>
  <dcterms:modified xsi:type="dcterms:W3CDTF">2015-11-19T23:27:00Z</dcterms:modified>
</cp:coreProperties>
</file>